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DB784" w14:textId="1550D8A6" w:rsidR="0050558B" w:rsidRPr="00782428" w:rsidRDefault="0078242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</w:t>
      </w:r>
      <w:r w:rsidR="009C2ADF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="006620A8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</w:p>
    <w:tbl>
      <w:tblPr>
        <w:tblW w:w="10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76"/>
        <w:gridCol w:w="2838"/>
        <w:gridCol w:w="1393"/>
        <w:gridCol w:w="1996"/>
        <w:gridCol w:w="1374"/>
        <w:gridCol w:w="2185"/>
      </w:tblGrid>
      <w:tr w:rsidR="00782428" w:rsidRPr="00782428" w14:paraId="09B0FDA7" w14:textId="77777777" w:rsidTr="00F96513">
        <w:trPr>
          <w:trHeight w:val="186"/>
        </w:trPr>
        <w:tc>
          <w:tcPr>
            <w:tcW w:w="10402" w:type="dxa"/>
            <w:gridSpan w:val="7"/>
            <w:tcBorders>
              <w:top w:val="single" w:sz="4" w:space="0" w:color="C00000"/>
              <w:left w:val="single" w:sz="4" w:space="0" w:color="C00000"/>
              <w:bottom w:val="single" w:sz="8" w:space="0" w:color="auto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1DA6239D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  <w:r w:rsidRPr="00782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br w:type="page"/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 xml:space="preserve">Table </w:t>
            </w:r>
            <w:r w:rsidR="006E1198"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>S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>1.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 xml:space="preserve"> Baseline characteristics of study participants</w:t>
            </w:r>
            <w:r w:rsidR="006E1198" w:rsidRPr="007824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 xml:space="preserve"> from the primary trials</w:t>
            </w:r>
          </w:p>
        </w:tc>
      </w:tr>
      <w:tr w:rsidR="00782428" w:rsidRPr="00782428" w14:paraId="269D796D" w14:textId="77777777" w:rsidTr="00704C5C">
        <w:trPr>
          <w:trHeight w:val="178"/>
        </w:trPr>
        <w:tc>
          <w:tcPr>
            <w:tcW w:w="3454" w:type="dxa"/>
            <w:gridSpan w:val="3"/>
            <w:vMerge w:val="restart"/>
            <w:tcBorders>
              <w:top w:val="single" w:sz="8" w:space="0" w:color="auto"/>
              <w:left w:val="single" w:sz="4" w:space="0" w:color="C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FAB4F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3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605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REDUCE</w:t>
            </w:r>
          </w:p>
        </w:tc>
        <w:tc>
          <w:tcPr>
            <w:tcW w:w="3559" w:type="dxa"/>
            <w:gridSpan w:val="2"/>
            <w:tcBorders>
              <w:top w:val="single" w:sz="8" w:space="0" w:color="auto"/>
              <w:left w:val="nil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0C940C03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CORTICO-COP</w:t>
            </w:r>
          </w:p>
        </w:tc>
      </w:tr>
      <w:tr w:rsidR="00782428" w:rsidRPr="00782428" w14:paraId="632D01FE" w14:textId="77777777" w:rsidTr="00704C5C">
        <w:trPr>
          <w:trHeight w:val="1210"/>
        </w:trPr>
        <w:tc>
          <w:tcPr>
            <w:tcW w:w="3454" w:type="dxa"/>
            <w:gridSpan w:val="3"/>
            <w:vMerge/>
            <w:tcBorders>
              <w:top w:val="single" w:sz="8" w:space="0" w:color="auto"/>
              <w:left w:val="single" w:sz="4" w:space="0" w:color="C00000"/>
              <w:bottom w:val="single" w:sz="8" w:space="0" w:color="000000"/>
              <w:right w:val="nil"/>
            </w:tcBorders>
            <w:vAlign w:val="center"/>
            <w:hideMark/>
          </w:tcPr>
          <w:p w14:paraId="02481621" w14:textId="77777777" w:rsidR="00F96513" w:rsidRPr="00782428" w:rsidRDefault="00F96513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79D2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Standard</w:t>
            </w:r>
          </w:p>
          <w:p w14:paraId="4D284062" w14:textId="2CAB006F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 xml:space="preserve">treatment </w:t>
            </w:r>
          </w:p>
          <w:p w14:paraId="1C3ADA4D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(14 days)</w:t>
            </w:r>
          </w:p>
          <w:p w14:paraId="2285A710" w14:textId="18D588A1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a-DK"/>
              </w:rPr>
              <w:t>n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  <w:t xml:space="preserve"> = 15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5999" w14:textId="373C5E31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Short-term      treatment</w:t>
            </w:r>
          </w:p>
          <w:p w14:paraId="5A86FADA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(5 days)</w:t>
            </w:r>
          </w:p>
          <w:p w14:paraId="075266D9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  <w:t>n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 xml:space="preserve"> = 156</w:t>
            </w:r>
          </w:p>
          <w:p w14:paraId="7C66D7B2" w14:textId="7F404AA6" w:rsidR="00F96513" w:rsidRPr="00782428" w:rsidRDefault="00F96513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4862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Standard</w:t>
            </w:r>
          </w:p>
          <w:p w14:paraId="2635C41A" w14:textId="4BAA6A18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treatment</w:t>
            </w:r>
          </w:p>
          <w:p w14:paraId="77B0CD84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(5 days)</w:t>
            </w:r>
          </w:p>
          <w:p w14:paraId="106DB211" w14:textId="54C94A5F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>n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 xml:space="preserve"> = 15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25381965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Eosinophil-guided treatment</w:t>
            </w:r>
          </w:p>
          <w:p w14:paraId="74330816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(2 days)</w:t>
            </w:r>
          </w:p>
          <w:p w14:paraId="64CA305F" w14:textId="77777777" w:rsidR="00F96513" w:rsidRPr="00782428" w:rsidRDefault="00F96513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da-DK"/>
              </w:rPr>
              <w:t xml:space="preserve">n 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= 159</w:t>
            </w:r>
          </w:p>
          <w:p w14:paraId="5B54E6F4" w14:textId="3BAE9A6F" w:rsidR="00F96513" w:rsidRPr="00782428" w:rsidRDefault="00F96513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 </w:t>
            </w:r>
          </w:p>
        </w:tc>
      </w:tr>
      <w:tr w:rsidR="00782428" w:rsidRPr="00782428" w14:paraId="50F98B79" w14:textId="77777777" w:rsidTr="00704C5C">
        <w:trPr>
          <w:trHeight w:val="17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7F4BA" w14:textId="40D0199F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Age</w:t>
            </w:r>
            <w:r w:rsidR="00F96513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in years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an (SD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88C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9.8 (10.6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AC16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9.8 (11.3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A7C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5.1 (9.3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066E4FD6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4.8 (9.2)</w:t>
            </w:r>
          </w:p>
        </w:tc>
      </w:tr>
      <w:tr w:rsidR="00782428" w:rsidRPr="00782428" w14:paraId="6ACA2D68" w14:textId="77777777" w:rsidTr="00704C5C">
        <w:trPr>
          <w:trHeight w:val="17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88CC8" w14:textId="0A73BF9B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Women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No. (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96B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2 (46.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D8C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1 (32.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324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9 (56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25528BC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6 (54)</w:t>
            </w:r>
          </w:p>
        </w:tc>
      </w:tr>
      <w:tr w:rsidR="00782428" w:rsidRPr="00782428" w14:paraId="58360A59" w14:textId="77777777" w:rsidTr="00704C5C">
        <w:trPr>
          <w:trHeight w:val="28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CEB3C" w14:textId="79497E28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Index steroid dos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e in mg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dian (IQR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51C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60 (560–56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6E13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00 (200–20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8647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30 (230–230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449D0E2F" w14:textId="1379D080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17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.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 (80–155)</w:t>
            </w:r>
          </w:p>
        </w:tc>
      </w:tr>
      <w:tr w:rsidR="00782428" w:rsidRPr="00782428" w14:paraId="5FC81CD8" w14:textId="77777777" w:rsidTr="00704C5C">
        <w:trPr>
          <w:trHeight w:val="169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DA0A" w14:textId="43407DAA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Smokers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No. (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613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BF1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BE6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C00000"/>
            </w:tcBorders>
            <w:shd w:val="clear" w:color="auto" w:fill="auto"/>
            <w:noWrap/>
            <w:vAlign w:val="bottom"/>
            <w:hideMark/>
          </w:tcPr>
          <w:p w14:paraId="62F4AE1B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  <w:tr w:rsidR="00782428" w:rsidRPr="00782428" w14:paraId="0FDD7ADF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7EE9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6E77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Curre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7916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2 (4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2121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7 (49.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A42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0 (31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735E9DE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4 (34)</w:t>
            </w:r>
          </w:p>
        </w:tc>
      </w:tr>
      <w:tr w:rsidR="00782428" w:rsidRPr="00782428" w14:paraId="5B3C1CCB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7489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7619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ast smok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E1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3 (6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00F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9 (50.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DDA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05 (66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02BB01A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03 (65)</w:t>
            </w:r>
          </w:p>
        </w:tc>
      </w:tr>
      <w:tr w:rsidR="00782428" w:rsidRPr="00782428" w14:paraId="45E56211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97483" w14:textId="77777777" w:rsidR="00425672" w:rsidRPr="00782428" w:rsidRDefault="00425672" w:rsidP="0073062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8B1F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Never smoke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13AF" w14:textId="1C21C152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D7DE" w14:textId="5602231B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0 (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61C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 (3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738EBC9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 (1)</w:t>
            </w:r>
          </w:p>
        </w:tc>
      </w:tr>
      <w:tr w:rsidR="00782428" w:rsidRPr="00782428" w14:paraId="11520032" w14:textId="77777777" w:rsidTr="00704C5C">
        <w:trPr>
          <w:trHeight w:val="28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FA06" w14:textId="2B09A51E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Medical Research Council dyspnoea scale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No. (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7579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CC4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B75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C00000"/>
            </w:tcBorders>
            <w:shd w:val="clear" w:color="auto" w:fill="auto"/>
            <w:noWrap/>
            <w:vAlign w:val="bottom"/>
            <w:hideMark/>
          </w:tcPr>
          <w:p w14:paraId="3F82A072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782428" w:rsidRPr="00782428" w14:paraId="3291B732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3C48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5FE3" w14:textId="77777777" w:rsidR="00425672" w:rsidRPr="00782428" w:rsidRDefault="00425672" w:rsidP="00730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571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 (2.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D099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 (2.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47F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 (1.9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1EB5768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 (3.3)</w:t>
            </w:r>
          </w:p>
        </w:tc>
      </w:tr>
      <w:tr w:rsidR="00782428" w:rsidRPr="00782428" w14:paraId="12359A7B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6F1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D3DB" w14:textId="77777777" w:rsidR="00425672" w:rsidRPr="00782428" w:rsidRDefault="00425672" w:rsidP="00730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5D4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4 (9.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B1FA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3 (8.8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871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 (5.7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511AF4F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5 (9.7)</w:t>
            </w:r>
          </w:p>
        </w:tc>
      </w:tr>
      <w:tr w:rsidR="00782428" w:rsidRPr="00782428" w14:paraId="73CA3D18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0AD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CA9A" w14:textId="77777777" w:rsidR="00425672" w:rsidRPr="00782428" w:rsidRDefault="00425672" w:rsidP="00730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5BA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5 (10.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CF4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3 (15.5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F16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2 (32.9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3BF6529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1 (26.6)</w:t>
            </w:r>
          </w:p>
        </w:tc>
      </w:tr>
      <w:tr w:rsidR="00782428" w:rsidRPr="00782428" w14:paraId="6D656687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B94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BB48" w14:textId="77777777" w:rsidR="00425672" w:rsidRPr="00782428" w:rsidRDefault="00425672" w:rsidP="00730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79B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3 (30.1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5DE3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5 (30.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D4E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0 (31.7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43CEBE4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9 (31.8)</w:t>
            </w:r>
          </w:p>
        </w:tc>
      </w:tr>
      <w:tr w:rsidR="00782428" w:rsidRPr="00782428" w14:paraId="59610644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3B9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9F2C" w14:textId="77777777" w:rsidR="00425672" w:rsidRPr="00782428" w:rsidRDefault="00425672" w:rsidP="00730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2A1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7 (46.9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46D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3 (42.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A72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4 (27.9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44284EBA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4 (28.6)</w:t>
            </w:r>
          </w:p>
        </w:tc>
      </w:tr>
      <w:tr w:rsidR="00782428" w:rsidRPr="00782428" w14:paraId="4BCE56AD" w14:textId="77777777" w:rsidTr="00704C5C">
        <w:trPr>
          <w:trHeight w:val="28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A5097" w14:textId="2C102F5D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e-treatment with antibiotics</w:t>
            </w:r>
            <w:r w:rsidR="00B10AC5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No.(%)*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B4A8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1 (14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57F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2 (21.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5F45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0 (31.5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7370DCAA" w14:textId="03F5D6DC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6 (22</w:t>
            </w:r>
            <w:r w:rsidR="00EC5E7A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.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6)</w:t>
            </w:r>
          </w:p>
        </w:tc>
      </w:tr>
      <w:tr w:rsidR="00782428" w:rsidRPr="00782428" w14:paraId="7A7E00AA" w14:textId="77777777" w:rsidTr="00704C5C">
        <w:trPr>
          <w:trHeight w:val="28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FFA7F" w14:textId="094061C2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re-treatment with systemic glucocorticoids</w:t>
            </w:r>
            <w:r w:rsidR="00B10AC5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No. (%)**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B733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 (18.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E9E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5 (22.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3777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2 (8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36A8883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 (5)</w:t>
            </w:r>
          </w:p>
        </w:tc>
      </w:tr>
      <w:tr w:rsidR="00782428" w:rsidRPr="00782428" w14:paraId="4C353502" w14:textId="77777777" w:rsidTr="00704C5C">
        <w:trPr>
          <w:trHeight w:val="178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C686D" w14:textId="05F30CEC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Pack years</w:t>
            </w:r>
            <w:r w:rsidR="00B10AC5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dian (IQR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026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5 (30–6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027A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50 (40–6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E7DA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5 (30–60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727D4E6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2 (30–55)</w:t>
            </w:r>
          </w:p>
        </w:tc>
      </w:tr>
      <w:tr w:rsidR="00782428" w:rsidRPr="00782428" w14:paraId="0B351DA8" w14:textId="77777777" w:rsidTr="00704C5C">
        <w:trPr>
          <w:trHeight w:val="322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F701C" w14:textId="58436B1C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FEV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 w:eastAsia="da-DK"/>
              </w:rPr>
              <w:t>1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baseline</w:t>
            </w:r>
            <w:r w:rsidR="00B10AC5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dian (IQR) % predicte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A89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 (21–40.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124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28 (20.1–40.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408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0 (23.0–40.5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4D031B2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2 (23.0–38.5)</w:t>
            </w:r>
          </w:p>
        </w:tc>
      </w:tr>
      <w:tr w:rsidR="00782428" w:rsidRPr="00782428" w14:paraId="556CF4A1" w14:textId="77777777" w:rsidTr="00704C5C">
        <w:trPr>
          <w:trHeight w:val="322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F66E3" w14:textId="2D7105E9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FEV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 w:eastAsia="da-DK"/>
              </w:rPr>
              <w:t>1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day 30</w:t>
            </w:r>
            <w:r w:rsidR="00B10AC5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dian (IQR) % predicte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D66D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3 (32–60.2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E3C6" w14:textId="63FC9555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3</w:t>
            </w:r>
            <w:r w:rsidR="006620A8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.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 (32.5–64.5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E40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39 (27–53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384F4DE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40 (27–54)</w:t>
            </w:r>
          </w:p>
        </w:tc>
      </w:tr>
      <w:tr w:rsidR="00782428" w:rsidRPr="00782428" w14:paraId="7A7D9AE7" w14:textId="77777777" w:rsidTr="00704C5C">
        <w:trPr>
          <w:trHeight w:val="169"/>
        </w:trPr>
        <w:tc>
          <w:tcPr>
            <w:tcW w:w="3454" w:type="dxa"/>
            <w:gridSpan w:val="3"/>
            <w:tcBorders>
              <w:top w:val="single" w:sz="8" w:space="0" w:color="auto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B089" w14:textId="6BF9C7FA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Clinical values</w:t>
            </w:r>
            <w:r w:rsidR="006620A8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 xml:space="preserve"> Median (IQR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EC4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441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484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C00000"/>
            </w:tcBorders>
            <w:shd w:val="clear" w:color="auto" w:fill="auto"/>
            <w:noWrap/>
            <w:vAlign w:val="bottom"/>
            <w:hideMark/>
          </w:tcPr>
          <w:p w14:paraId="3A76CC04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  <w:tr w:rsidR="00782428" w:rsidRPr="00782428" w14:paraId="771F736F" w14:textId="77777777" w:rsidTr="00704C5C">
        <w:trPr>
          <w:trHeight w:val="169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8DDF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AE3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Blood pressure, mm H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0F5D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804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437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C00000"/>
            </w:tcBorders>
            <w:shd w:val="clear" w:color="auto" w:fill="auto"/>
            <w:noWrap/>
            <w:vAlign w:val="bottom"/>
            <w:hideMark/>
          </w:tcPr>
          <w:p w14:paraId="68AE05C0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  <w:tr w:rsidR="00782428" w:rsidRPr="00782428" w14:paraId="6B1917DB" w14:textId="77777777" w:rsidTr="00704C5C">
        <w:trPr>
          <w:trHeight w:val="440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5D9E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647" w14:textId="77777777" w:rsidR="00425672" w:rsidRPr="00782428" w:rsidRDefault="00425672" w:rsidP="0073062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94E42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Systolic blood pressur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F30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38 (124–15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033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39 (124–16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3CDC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27 (116–139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7216ADDE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130 (117–142)</w:t>
            </w:r>
          </w:p>
        </w:tc>
      </w:tr>
      <w:tr w:rsidR="00782428" w:rsidRPr="00782428" w14:paraId="69ED17C6" w14:textId="77777777" w:rsidTr="00704C5C">
        <w:trPr>
          <w:trHeight w:val="440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104A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7BC" w14:textId="77777777" w:rsidR="00425672" w:rsidRPr="00782428" w:rsidRDefault="00425672" w:rsidP="0073062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B5A66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Diastolic blood pressur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D040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0 (70–87.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EEE3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0 (71–91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2075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0 (62–80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08CADF81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70 (62–78)</w:t>
            </w:r>
          </w:p>
        </w:tc>
      </w:tr>
      <w:tr w:rsidR="00782428" w:rsidRPr="00782428" w14:paraId="778C15C6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04CF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5909" w14:textId="5D71ACC6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Heart rate</w:t>
            </w:r>
            <w:r w:rsidR="006620A8"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, beats per mi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6DF6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0 (79–10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38F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2 (80–10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BB0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9 (81–99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24D76D6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89 (79–99)</w:t>
            </w:r>
          </w:p>
        </w:tc>
      </w:tr>
      <w:tr w:rsidR="00425672" w:rsidRPr="00782428" w14:paraId="739CFA93" w14:textId="77777777" w:rsidTr="00704C5C">
        <w:trPr>
          <w:trHeight w:val="178"/>
        </w:trPr>
        <w:tc>
          <w:tcPr>
            <w:tcW w:w="440" w:type="dxa"/>
            <w:tcBorders>
              <w:top w:val="nil"/>
              <w:left w:val="single" w:sz="4" w:space="0" w:color="C00000"/>
              <w:bottom w:val="single" w:sz="4" w:space="0" w:color="C00000"/>
              <w:right w:val="nil"/>
            </w:tcBorders>
            <w:shd w:val="clear" w:color="auto" w:fill="auto"/>
            <w:vAlign w:val="center"/>
            <w:hideMark/>
          </w:tcPr>
          <w:p w14:paraId="542C5094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3014" w:type="dxa"/>
            <w:gridSpan w:val="2"/>
            <w:tcBorders>
              <w:top w:val="single" w:sz="8" w:space="0" w:color="auto"/>
              <w:left w:val="nil"/>
              <w:bottom w:val="single" w:sz="4" w:space="0" w:color="C00000"/>
              <w:right w:val="nil"/>
            </w:tcBorders>
            <w:shd w:val="clear" w:color="auto" w:fill="auto"/>
            <w:noWrap/>
            <w:vAlign w:val="center"/>
            <w:hideMark/>
          </w:tcPr>
          <w:p w14:paraId="431C1D26" w14:textId="77777777" w:rsidR="00425672" w:rsidRPr="00782428" w:rsidRDefault="00425672" w:rsidP="0073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Saturation with supplemental oxygen %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noWrap/>
            <w:vAlign w:val="center"/>
            <w:hideMark/>
          </w:tcPr>
          <w:p w14:paraId="28971D69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5 (92–97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noWrap/>
            <w:vAlign w:val="center"/>
            <w:hideMark/>
          </w:tcPr>
          <w:p w14:paraId="4850207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5 (92–9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noWrap/>
            <w:vAlign w:val="center"/>
            <w:hideMark/>
          </w:tcPr>
          <w:p w14:paraId="44FAF8A2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5 (93–96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C00000"/>
              <w:right w:val="single" w:sz="4" w:space="0" w:color="C00000"/>
            </w:tcBorders>
            <w:shd w:val="clear" w:color="auto" w:fill="auto"/>
            <w:noWrap/>
            <w:vAlign w:val="center"/>
            <w:hideMark/>
          </w:tcPr>
          <w:p w14:paraId="6B21328B" w14:textId="77777777" w:rsidR="00425672" w:rsidRPr="00782428" w:rsidRDefault="00425672" w:rsidP="0073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a-DK"/>
              </w:rPr>
              <w:t>95 (93 –97)</w:t>
            </w:r>
          </w:p>
        </w:tc>
      </w:tr>
    </w:tbl>
    <w:p w14:paraId="6845D1CF" w14:textId="77777777" w:rsidR="00425672" w:rsidRPr="00782428" w:rsidRDefault="004256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8EEE81" w14:textId="6879A373" w:rsidR="00425672" w:rsidRPr="00782428" w:rsidRDefault="00425672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bre</w:t>
      </w:r>
      <w:bookmarkStart w:id="0" w:name="_GoBack"/>
      <w:bookmarkEnd w:id="0"/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ations: SD, standard deviation</w:t>
      </w:r>
      <w:r w:rsidR="009C2ADF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IQR, interquartile range; </w:t>
      </w:r>
      <w:r w:rsidR="009C2ADF" w:rsidRPr="007824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a-DK"/>
        </w:rPr>
        <w:t>FEV</w:t>
      </w:r>
      <w:r w:rsidR="009C2ADF" w:rsidRPr="0078242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 w:eastAsia="da-DK"/>
        </w:rPr>
        <w:t>1</w:t>
      </w:r>
      <w:r w:rsidR="009C2ADF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orced expiratory volume in 1 s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B60B1D0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792686F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6BD2512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143E69A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4F26B39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3085C47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2C8B8EE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6B5196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525BA24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362B7F7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D38641B" w14:textId="77777777" w:rsidR="0050558B" w:rsidRPr="00782428" w:rsidRDefault="0050558B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E0D4DAD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269B183B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62B6B45C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19785991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520D4CFF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0317104E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7726B2E7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7ABA3247" w14:textId="77777777" w:rsidR="00A94196" w:rsidRPr="00782428" w:rsidRDefault="00A94196" w:rsidP="0042567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</w:pPr>
    </w:p>
    <w:p w14:paraId="576556CB" w14:textId="4E777324" w:rsidR="00425672" w:rsidRPr="00782428" w:rsidRDefault="00425672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="00FA6103" w:rsidRPr="00782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sed on </w:t>
      </w:r>
      <w:r w:rsidR="00A94196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0FA6103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ear regression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del adjusted for age, sex, smoking status, pre-treatment with antibiotics, pre-treatment with corticosteroids, and </w:t>
      </w:r>
      <w:r w:rsidR="00A94196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dical Research Council dyspnoea scale</w:t>
      </w:r>
      <w:r w:rsidR="00A94196"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782428" w:rsidDel="00827D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07A90EB" w14:textId="77777777" w:rsidR="00FA6103" w:rsidRPr="00782428" w:rsidRDefault="00FA6103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15EA70" w14:textId="46CFA68D" w:rsidR="00FA6103" w:rsidRPr="00782428" w:rsidRDefault="00FA6103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8242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a-DK"/>
        </w:rPr>
        <w:t>a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sed on the Cox proportional hazards model adjusted for age, sex, smoking status, pre-treatment with antibiotics, pre-treatment with corticosteroids, and the Medical Research Council dyspnoea scale.</w:t>
      </w:r>
      <w:r w:rsidRPr="00782428" w:rsidDel="00827D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824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65BF94AB" w14:textId="77777777" w:rsidR="00425672" w:rsidRPr="00782428" w:rsidRDefault="00425672" w:rsidP="0042567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1151"/>
        <w:tblW w:w="8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5"/>
        <w:gridCol w:w="1642"/>
        <w:gridCol w:w="3223"/>
        <w:gridCol w:w="1415"/>
      </w:tblGrid>
      <w:tr w:rsidR="00782428" w:rsidRPr="00782428" w14:paraId="5E516BC3" w14:textId="77777777" w:rsidTr="009F7EBE">
        <w:trPr>
          <w:trHeight w:val="123"/>
        </w:trPr>
        <w:tc>
          <w:tcPr>
            <w:tcW w:w="7490" w:type="dxa"/>
            <w:gridSpan w:val="3"/>
            <w:tcBorders>
              <w:top w:val="single" w:sz="4" w:space="0" w:color="C00000"/>
              <w:left w:val="single" w:sz="4" w:space="0" w:color="C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B745AF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 xml:space="preserve">Table S2. 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Analysis of outcomes</w:t>
            </w:r>
          </w:p>
        </w:tc>
        <w:tc>
          <w:tcPr>
            <w:tcW w:w="1415" w:type="dxa"/>
            <w:tcBorders>
              <w:top w:val="single" w:sz="4" w:space="0" w:color="C00000"/>
              <w:bottom w:val="single" w:sz="8" w:space="0" w:color="auto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6EF8EAB7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> </w:t>
            </w:r>
          </w:p>
        </w:tc>
      </w:tr>
      <w:tr w:rsidR="00782428" w:rsidRPr="00782428" w14:paraId="7475B118" w14:textId="77777777" w:rsidTr="00745FBD">
        <w:trPr>
          <w:trHeight w:val="385"/>
        </w:trPr>
        <w:tc>
          <w:tcPr>
            <w:tcW w:w="2625" w:type="dxa"/>
            <w:vMerge w:val="restart"/>
            <w:tcBorders>
              <w:top w:val="single" w:sz="8" w:space="0" w:color="auto"/>
              <w:left w:val="single" w:sz="4" w:space="0" w:color="C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FFD5D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 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DDB5" w14:textId="77777777" w:rsidR="00F72F43" w:rsidRPr="00782428" w:rsidRDefault="00F72F43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5</w:t>
            </w:r>
            <w:r w:rsidR="00D15553"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-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day regimen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4B95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14-day regimen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6F0D835E" w14:textId="77777777" w:rsidR="00F72F43" w:rsidRPr="00782428" w:rsidRDefault="00F72F43" w:rsidP="009F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da-DK"/>
              </w:rPr>
              <w:t>p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-value</w:t>
            </w:r>
          </w:p>
        </w:tc>
      </w:tr>
      <w:tr w:rsidR="00782428" w:rsidRPr="00782428" w14:paraId="74ADC237" w14:textId="77777777" w:rsidTr="00745FBD">
        <w:trPr>
          <w:trHeight w:val="118"/>
        </w:trPr>
        <w:tc>
          <w:tcPr>
            <w:tcW w:w="2625" w:type="dxa"/>
            <w:vMerge/>
            <w:tcBorders>
              <w:top w:val="single" w:sz="8" w:space="0" w:color="auto"/>
              <w:left w:val="single" w:sz="4" w:space="0" w:color="C00000"/>
              <w:bottom w:val="single" w:sz="8" w:space="0" w:color="000000"/>
              <w:right w:val="nil"/>
            </w:tcBorders>
            <w:vAlign w:val="center"/>
            <w:hideMark/>
          </w:tcPr>
          <w:p w14:paraId="6217E0F9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EA904" w14:textId="66F9AA28" w:rsidR="00F72F43" w:rsidRPr="00782428" w:rsidRDefault="00F72F43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da-DK"/>
              </w:rPr>
              <w:t>n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 xml:space="preserve"> =</w:t>
            </w:r>
            <w:r w:rsidR="00745FBD"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 xml:space="preserve"> 315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6E242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a-DK"/>
              </w:rPr>
              <w:t>n</w:t>
            </w: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a-DK"/>
              </w:rPr>
              <w:t xml:space="preserve"> = 155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C00000"/>
            </w:tcBorders>
            <w:vAlign w:val="center"/>
            <w:hideMark/>
          </w:tcPr>
          <w:p w14:paraId="1262D5B8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da-DK"/>
              </w:rPr>
            </w:pPr>
          </w:p>
        </w:tc>
      </w:tr>
      <w:tr w:rsidR="00782428" w:rsidRPr="00782428" w14:paraId="7F703788" w14:textId="77777777" w:rsidTr="009F7EBE">
        <w:trPr>
          <w:trHeight w:val="192"/>
        </w:trPr>
        <w:tc>
          <w:tcPr>
            <w:tcW w:w="2625" w:type="dxa"/>
            <w:tcBorders>
              <w:top w:val="single" w:sz="8" w:space="0" w:color="auto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0B808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  <w:t>Primary outcome measu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F515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a-DK"/>
              </w:rPr>
            </w:pP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6E8DE" w14:textId="64C2BF9B" w:rsidR="00F72F43" w:rsidRPr="00782428" w:rsidRDefault="00F72F43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3D805601" w14:textId="77777777" w:rsidR="00F72F43" w:rsidRPr="00782428" w:rsidRDefault="00F72F43" w:rsidP="009F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</w:tr>
      <w:tr w:rsidR="00782428" w:rsidRPr="00782428" w14:paraId="4DC164F2" w14:textId="77777777" w:rsidTr="009F7EBE">
        <w:trPr>
          <w:trHeight w:val="192"/>
        </w:trPr>
        <w:tc>
          <w:tcPr>
            <w:tcW w:w="2625" w:type="dxa"/>
            <w:tcBorders>
              <w:top w:val="single" w:sz="8" w:space="0" w:color="auto"/>
              <w:left w:val="single" w:sz="4" w:space="0" w:color="C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4E13" w14:textId="5528697D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 xml:space="preserve">Length </w:t>
            </w:r>
            <w:r w:rsidR="00A94196" w:rsidRPr="00782428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 xml:space="preserve">of 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hospital stay</w:t>
            </w:r>
            <w:r w:rsidR="0050558B" w:rsidRPr="007824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da-DK"/>
              </w:rPr>
              <w:t xml:space="preserve"> </w:t>
            </w:r>
            <w:r w:rsidR="00FA6103" w:rsidRPr="007824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da-DK"/>
              </w:rPr>
              <w:t>a</w:t>
            </w:r>
          </w:p>
        </w:tc>
        <w:tc>
          <w:tcPr>
            <w:tcW w:w="16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2F782" w14:textId="49416226" w:rsidR="0050558B" w:rsidRPr="00782428" w:rsidRDefault="0050558B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</w:p>
          <w:p w14:paraId="134E1071" w14:textId="6C5F32E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Reference</w:t>
            </w:r>
          </w:p>
        </w:tc>
        <w:tc>
          <w:tcPr>
            <w:tcW w:w="32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98D34" w14:textId="3A667811" w:rsidR="00F72F43" w:rsidRPr="00782428" w:rsidRDefault="00D15553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4.0 (± 0.6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190AC8AD" w14:textId="77777777" w:rsidR="00F72F43" w:rsidRPr="00782428" w:rsidRDefault="00F72F43" w:rsidP="009F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&lt;0.00</w:t>
            </w:r>
            <w:r w:rsidR="00D15553"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0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1</w:t>
            </w:r>
          </w:p>
        </w:tc>
      </w:tr>
      <w:tr w:rsidR="00782428" w:rsidRPr="00782428" w14:paraId="0E6AB41C" w14:textId="77777777" w:rsidTr="009F7EBE">
        <w:trPr>
          <w:trHeight w:val="192"/>
        </w:trPr>
        <w:tc>
          <w:tcPr>
            <w:tcW w:w="2625" w:type="dxa"/>
            <w:tcBorders>
              <w:top w:val="nil"/>
              <w:left w:val="single" w:sz="4" w:space="0" w:color="C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A786D" w14:textId="2B74A534" w:rsidR="00F72F43" w:rsidRPr="00782428" w:rsidRDefault="00FA610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  <w:t>Mean (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±SE)</w:t>
            </w:r>
          </w:p>
        </w:tc>
        <w:tc>
          <w:tcPr>
            <w:tcW w:w="16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A9F47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  <w:tc>
          <w:tcPr>
            <w:tcW w:w="32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D2AAE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C00000"/>
            </w:tcBorders>
            <w:vAlign w:val="center"/>
            <w:hideMark/>
          </w:tcPr>
          <w:p w14:paraId="3F1B1E6B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</w:p>
        </w:tc>
      </w:tr>
      <w:tr w:rsidR="00782428" w:rsidRPr="00782428" w14:paraId="7D778E39" w14:textId="77777777" w:rsidTr="00F72F43">
        <w:trPr>
          <w:trHeight w:val="305"/>
        </w:trPr>
        <w:tc>
          <w:tcPr>
            <w:tcW w:w="2625" w:type="dxa"/>
            <w:tcBorders>
              <w:top w:val="single" w:sz="8" w:space="0" w:color="auto"/>
              <w:left w:val="single" w:sz="4" w:space="0" w:color="C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C435B" w14:textId="77777777" w:rsidR="00F72F43" w:rsidRPr="00782428" w:rsidRDefault="00F72F43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Death during 6-month follow-up period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0C1D7" w14:textId="77777777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92F64" w14:textId="0819013E" w:rsidR="00F72F43" w:rsidRPr="00782428" w:rsidRDefault="00F72F43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3F3C0ACF" w14:textId="77777777" w:rsidR="00F72F43" w:rsidRPr="00782428" w:rsidRDefault="00F72F43" w:rsidP="009F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</w:p>
        </w:tc>
      </w:tr>
      <w:tr w:rsidR="00782428" w:rsidRPr="00782428" w14:paraId="3BFB1B59" w14:textId="77777777" w:rsidTr="0029173A">
        <w:trPr>
          <w:trHeight w:val="305"/>
        </w:trPr>
        <w:tc>
          <w:tcPr>
            <w:tcW w:w="2625" w:type="dxa"/>
            <w:tcBorders>
              <w:top w:val="single" w:sz="4" w:space="0" w:color="auto"/>
              <w:left w:val="single" w:sz="4" w:space="0" w:color="C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C0CA1" w14:textId="3256D39C" w:rsidR="009C2ADF" w:rsidRPr="00782428" w:rsidRDefault="009C2ADF" w:rsidP="009F7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Adjusted hazard ratio (95% confidence interval)</w:t>
            </w:r>
            <w:r w:rsidRPr="007824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da-DK"/>
              </w:rPr>
              <w:t xml:space="preserve"> </w:t>
            </w:r>
            <w:r w:rsidR="00FA6103" w:rsidRPr="007824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da-DK"/>
              </w:rPr>
              <w:t>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D744D" w14:textId="1B30C5BA" w:rsidR="009C2ADF" w:rsidRPr="00782428" w:rsidRDefault="009C2ADF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</w:p>
          <w:p w14:paraId="25337276" w14:textId="391E2326" w:rsidR="009C2ADF" w:rsidRPr="00782428" w:rsidRDefault="009C2ADF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</w:p>
          <w:p w14:paraId="41BACD18" w14:textId="54373395" w:rsidR="009C2ADF" w:rsidRPr="00782428" w:rsidRDefault="009C2ADF" w:rsidP="0074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Referenc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ADC59" w14:textId="42514B90" w:rsidR="009C2ADF" w:rsidRPr="00782428" w:rsidRDefault="009C2ADF" w:rsidP="00704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0.8 (0.4–1.7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00000"/>
            </w:tcBorders>
            <w:shd w:val="clear" w:color="auto" w:fill="auto"/>
            <w:vAlign w:val="center"/>
            <w:hideMark/>
          </w:tcPr>
          <w:p w14:paraId="56C418E0" w14:textId="77777777" w:rsidR="009C2ADF" w:rsidRPr="00782428" w:rsidRDefault="009C2ADF" w:rsidP="009F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a-DK"/>
              </w:rPr>
            </w:pPr>
            <w:r w:rsidRPr="00782428"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  <w:t>0.58</w:t>
            </w:r>
          </w:p>
        </w:tc>
      </w:tr>
    </w:tbl>
    <w:p w14:paraId="2B54F43C" w14:textId="77777777" w:rsidR="00425672" w:rsidRPr="00782428" w:rsidRDefault="0042567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52A5F89" w14:textId="77777777" w:rsidR="00F72F43" w:rsidRPr="00782428" w:rsidRDefault="00F72F43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F72F43" w:rsidRPr="00782428" w:rsidSect="0078242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E6A59" w14:textId="77777777" w:rsidR="0087440C" w:rsidRDefault="0087440C" w:rsidP="006E1198">
      <w:pPr>
        <w:spacing w:after="0" w:line="240" w:lineRule="auto"/>
      </w:pPr>
      <w:r>
        <w:separator/>
      </w:r>
    </w:p>
  </w:endnote>
  <w:endnote w:type="continuationSeparator" w:id="0">
    <w:p w14:paraId="6325B43F" w14:textId="77777777" w:rsidR="0087440C" w:rsidRDefault="0087440C" w:rsidP="006E1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6520962"/>
      <w:docPartObj>
        <w:docPartGallery w:val="Page Numbers (Bottom of Page)"/>
        <w:docPartUnique/>
      </w:docPartObj>
    </w:sdtPr>
    <w:sdtEndPr/>
    <w:sdtContent>
      <w:p w14:paraId="31B541F0" w14:textId="77777777" w:rsidR="006E1198" w:rsidRDefault="006E11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428">
          <w:rPr>
            <w:noProof/>
          </w:rPr>
          <w:t>1</w:t>
        </w:r>
        <w:r>
          <w:fldChar w:fldCharType="end"/>
        </w:r>
      </w:p>
    </w:sdtContent>
  </w:sdt>
  <w:p w14:paraId="11AF5501" w14:textId="77777777" w:rsidR="006E1198" w:rsidRDefault="006E1198" w:rsidP="006E119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DEE1A6" w14:textId="77777777" w:rsidR="0087440C" w:rsidRDefault="0087440C" w:rsidP="006E1198">
      <w:pPr>
        <w:spacing w:after="0" w:line="240" w:lineRule="auto"/>
      </w:pPr>
      <w:r>
        <w:separator/>
      </w:r>
    </w:p>
  </w:footnote>
  <w:footnote w:type="continuationSeparator" w:id="0">
    <w:p w14:paraId="67C6A063" w14:textId="77777777" w:rsidR="0087440C" w:rsidRDefault="0087440C" w:rsidP="006E11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tLA0MTAwMDMyNjdX0lEKTi0uzszPAykwrQUAByEZJSwAAAA="/>
  </w:docVars>
  <w:rsids>
    <w:rsidRoot w:val="00425672"/>
    <w:rsid w:val="001018BE"/>
    <w:rsid w:val="00425672"/>
    <w:rsid w:val="00456D01"/>
    <w:rsid w:val="0050558B"/>
    <w:rsid w:val="005B4F63"/>
    <w:rsid w:val="00605355"/>
    <w:rsid w:val="006620A8"/>
    <w:rsid w:val="006E1198"/>
    <w:rsid w:val="00704C5C"/>
    <w:rsid w:val="00745FBD"/>
    <w:rsid w:val="00782428"/>
    <w:rsid w:val="00826419"/>
    <w:rsid w:val="0087440C"/>
    <w:rsid w:val="009674C7"/>
    <w:rsid w:val="009C2ADF"/>
    <w:rsid w:val="009F3087"/>
    <w:rsid w:val="00A35145"/>
    <w:rsid w:val="00A42697"/>
    <w:rsid w:val="00A94196"/>
    <w:rsid w:val="00AE7A1E"/>
    <w:rsid w:val="00B10AC5"/>
    <w:rsid w:val="00B87720"/>
    <w:rsid w:val="00D02238"/>
    <w:rsid w:val="00D15553"/>
    <w:rsid w:val="00D5230C"/>
    <w:rsid w:val="00D75EC0"/>
    <w:rsid w:val="00EC5E7A"/>
    <w:rsid w:val="00ED23FE"/>
    <w:rsid w:val="00F72F43"/>
    <w:rsid w:val="00F96513"/>
    <w:rsid w:val="00FA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F62A"/>
  <w15:chartTrackingRefBased/>
  <w15:docId w15:val="{C74C6232-A836-4226-8696-0648935F2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1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198"/>
  </w:style>
  <w:style w:type="paragraph" w:styleId="Footer">
    <w:name w:val="footer"/>
    <w:basedOn w:val="Normal"/>
    <w:link w:val="FooterChar"/>
    <w:uiPriority w:val="99"/>
    <w:unhideWhenUsed/>
    <w:rsid w:val="006E11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sh Sivapalan</dc:creator>
  <cp:keywords/>
  <dc:description/>
  <cp:lastModifiedBy>Radha S</cp:lastModifiedBy>
  <cp:revision>2</cp:revision>
  <dcterms:created xsi:type="dcterms:W3CDTF">2021-05-15T03:35:00Z</dcterms:created>
  <dcterms:modified xsi:type="dcterms:W3CDTF">2021-05-15T03:35:00Z</dcterms:modified>
</cp:coreProperties>
</file>